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0BC2D2" w14:textId="77777777" w:rsidR="0074127F" w:rsidRPr="00B62FA6" w:rsidRDefault="0074127F" w:rsidP="00B62FA6">
      <w:r w:rsidRPr="00B62FA6">
        <w:rPr>
          <w:b/>
        </w:rPr>
        <w:t>Table S5</w:t>
      </w:r>
      <w:r w:rsidRPr="00B62FA6">
        <w:t xml:space="preserve">. Characteristics of 17 human liver specimens used for </w:t>
      </w:r>
      <w:r w:rsidRPr="00B62FA6">
        <w:rPr>
          <w:i/>
        </w:rPr>
        <w:t xml:space="preserve">EFEMP1 </w:t>
      </w:r>
      <w:r w:rsidRPr="00B62FA6">
        <w:t>expression analysis.</w:t>
      </w:r>
    </w:p>
    <w:p w14:paraId="4B3DE36E" w14:textId="77777777" w:rsidR="0074127F" w:rsidRPr="00B62FA6" w:rsidRDefault="0074127F" w:rsidP="00B62FA6"/>
    <w:tbl>
      <w:tblPr>
        <w:tblW w:w="5000" w:type="pct"/>
        <w:tblLook w:val="04A0" w:firstRow="1" w:lastRow="0" w:firstColumn="1" w:lastColumn="0" w:noHBand="0" w:noVBand="1"/>
      </w:tblPr>
      <w:tblGrid>
        <w:gridCol w:w="2706"/>
        <w:gridCol w:w="4518"/>
        <w:gridCol w:w="3924"/>
        <w:gridCol w:w="1812"/>
      </w:tblGrid>
      <w:tr w:rsidR="0074127F" w:rsidRPr="00B62FA6" w14:paraId="7B265353" w14:textId="77777777" w:rsidTr="00455DC0">
        <w:trPr>
          <w:trHeight w:val="660"/>
        </w:trPr>
        <w:tc>
          <w:tcPr>
            <w:tcW w:w="10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AD771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Sample Name</w:t>
            </w:r>
          </w:p>
        </w:tc>
        <w:tc>
          <w:tcPr>
            <w:tcW w:w="17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7D3C7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Phenotype</w:t>
            </w:r>
          </w:p>
        </w:tc>
        <w:tc>
          <w:tcPr>
            <w:tcW w:w="1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C46F4E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Age at collection (years)</w:t>
            </w: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E079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Sex</w:t>
            </w:r>
          </w:p>
        </w:tc>
      </w:tr>
      <w:tr w:rsidR="0074127F" w:rsidRPr="00B62FA6" w14:paraId="4A1988B7" w14:textId="77777777" w:rsidTr="00455DC0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A166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Control1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7E7A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Normal liver adjacent to tumor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DF8A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13.8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AD71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Male</w:t>
            </w:r>
          </w:p>
        </w:tc>
      </w:tr>
      <w:tr w:rsidR="0074127F" w:rsidRPr="00B62FA6" w14:paraId="30BA7485" w14:textId="77777777" w:rsidTr="00455DC0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A4F4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bCs/>
                <w:color w:val="000000"/>
                <w:lang w:eastAsia="zh-CN"/>
              </w:rPr>
              <w:t>Control2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01A0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proofErr w:type="spellStart"/>
            <w:r w:rsidRPr="00B62FA6">
              <w:rPr>
                <w:rFonts w:eastAsia="Times New Roman" w:cs="Times New Roman"/>
                <w:color w:val="000000"/>
                <w:lang w:eastAsia="zh-CN"/>
              </w:rPr>
              <w:t>Citrullinemia</w:t>
            </w:r>
            <w:proofErr w:type="spellEnd"/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40ED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0.9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89DB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Female</w:t>
            </w:r>
          </w:p>
        </w:tc>
      </w:tr>
      <w:tr w:rsidR="0074127F" w:rsidRPr="00B62FA6" w14:paraId="3DCD4B4A" w14:textId="77777777" w:rsidTr="00455DC0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E39C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bCs/>
                <w:color w:val="000000"/>
                <w:lang w:eastAsia="zh-CN"/>
              </w:rPr>
              <w:t>Control3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DAF2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proofErr w:type="spellStart"/>
            <w:r w:rsidRPr="00B62FA6">
              <w:rPr>
                <w:rFonts w:eastAsia="Times New Roman" w:cs="Times New Roman"/>
                <w:color w:val="000000"/>
                <w:lang w:eastAsia="zh-CN"/>
              </w:rPr>
              <w:t>Citrullinemia</w:t>
            </w:r>
            <w:proofErr w:type="spellEnd"/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58BF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1.3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6145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Female</w:t>
            </w:r>
          </w:p>
        </w:tc>
      </w:tr>
      <w:tr w:rsidR="0074127F" w:rsidRPr="00B62FA6" w14:paraId="64645602" w14:textId="77777777" w:rsidTr="00455DC0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2AB5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bCs/>
                <w:color w:val="000000"/>
                <w:lang w:eastAsia="zh-CN"/>
              </w:rPr>
              <w:t>Control4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068C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Normal liver adjacent to tumor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E375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unknow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B4A1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unknown</w:t>
            </w:r>
          </w:p>
        </w:tc>
      </w:tr>
      <w:tr w:rsidR="0074127F" w:rsidRPr="00B62FA6" w14:paraId="6CDDA9E1" w14:textId="77777777" w:rsidTr="00455DC0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7C8A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bCs/>
                <w:color w:val="000000"/>
                <w:lang w:eastAsia="zh-CN"/>
              </w:rPr>
              <w:t>Control5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B6F6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 xml:space="preserve">Propionic </w:t>
            </w:r>
            <w:proofErr w:type="spellStart"/>
            <w:r w:rsidRPr="00B62FA6">
              <w:rPr>
                <w:rFonts w:eastAsia="Times New Roman" w:cs="Times New Roman"/>
                <w:color w:val="000000"/>
                <w:lang w:eastAsia="zh-CN"/>
              </w:rPr>
              <w:t>Acidemia</w:t>
            </w:r>
            <w:proofErr w:type="spellEnd"/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ECE1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2.3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7B22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Male</w:t>
            </w:r>
          </w:p>
        </w:tc>
      </w:tr>
      <w:tr w:rsidR="0074127F" w:rsidRPr="00B62FA6" w14:paraId="417BA416" w14:textId="77777777" w:rsidTr="00455DC0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178D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bCs/>
                <w:color w:val="000000"/>
                <w:lang w:eastAsia="zh-CN"/>
              </w:rPr>
              <w:t>BA1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249C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Biliary atresia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4AD7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5.4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EF98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Male</w:t>
            </w:r>
          </w:p>
        </w:tc>
      </w:tr>
      <w:tr w:rsidR="0074127F" w:rsidRPr="00B62FA6" w14:paraId="1F20F1EC" w14:textId="77777777" w:rsidTr="00455DC0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C239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bCs/>
                <w:color w:val="000000"/>
                <w:lang w:eastAsia="zh-CN"/>
              </w:rPr>
              <w:t>BA2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E390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Biliary atresia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09DE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0.7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5B78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Male</w:t>
            </w:r>
          </w:p>
        </w:tc>
      </w:tr>
      <w:tr w:rsidR="0074127F" w:rsidRPr="00B62FA6" w14:paraId="30E9FF00" w14:textId="77777777" w:rsidTr="00455DC0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B0B8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bCs/>
                <w:color w:val="000000"/>
                <w:lang w:eastAsia="zh-CN"/>
              </w:rPr>
              <w:t>BA3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4F59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Biliary atresia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CE43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11.1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E4BE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Female</w:t>
            </w:r>
          </w:p>
        </w:tc>
      </w:tr>
      <w:tr w:rsidR="0074127F" w:rsidRPr="00B62FA6" w14:paraId="2D5F3161" w14:textId="77777777" w:rsidTr="00455DC0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82C3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bCs/>
                <w:color w:val="000000"/>
                <w:lang w:eastAsia="zh-CN"/>
              </w:rPr>
              <w:t>BA4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2B90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Biliary atresia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FA0C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1.0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63D2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Female</w:t>
            </w:r>
          </w:p>
        </w:tc>
      </w:tr>
      <w:tr w:rsidR="0074127F" w:rsidRPr="00B62FA6" w14:paraId="4A38AD22" w14:textId="77777777" w:rsidTr="00455DC0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11A9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bCs/>
                <w:color w:val="000000"/>
                <w:lang w:eastAsia="zh-CN"/>
              </w:rPr>
              <w:t>BA5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40F1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Biliary atresia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5D14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0.8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A81A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Male</w:t>
            </w:r>
          </w:p>
        </w:tc>
      </w:tr>
      <w:tr w:rsidR="0074127F" w:rsidRPr="00B62FA6" w14:paraId="0F7AD93E" w14:textId="77777777" w:rsidTr="00455DC0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DA53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bCs/>
                <w:color w:val="000000"/>
                <w:lang w:eastAsia="zh-CN"/>
              </w:rPr>
              <w:t>Disease Control1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8E59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 xml:space="preserve">Primary </w:t>
            </w:r>
            <w:proofErr w:type="spellStart"/>
            <w:r w:rsidRPr="00B62FA6">
              <w:rPr>
                <w:rFonts w:eastAsia="Times New Roman" w:cs="Times New Roman"/>
                <w:color w:val="000000"/>
                <w:lang w:eastAsia="zh-CN"/>
              </w:rPr>
              <w:t>sclerosing</w:t>
            </w:r>
            <w:proofErr w:type="spellEnd"/>
            <w:r w:rsidRPr="00B62FA6">
              <w:rPr>
                <w:rFonts w:eastAsia="Times New Roman" w:cs="Times New Roman"/>
                <w:color w:val="000000"/>
                <w:lang w:eastAsia="zh-CN"/>
              </w:rPr>
              <w:t xml:space="preserve"> cholangitis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D142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15.6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C483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Male</w:t>
            </w:r>
          </w:p>
        </w:tc>
      </w:tr>
      <w:tr w:rsidR="0074127F" w:rsidRPr="00B62FA6" w14:paraId="4B12B2E0" w14:textId="77777777" w:rsidTr="00455DC0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D88A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bCs/>
                <w:color w:val="000000"/>
                <w:lang w:eastAsia="zh-CN"/>
              </w:rPr>
              <w:t>Disease Control2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2F19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 xml:space="preserve">Cystic fibrosis 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D3C8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14.3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89AF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Female</w:t>
            </w:r>
          </w:p>
        </w:tc>
      </w:tr>
      <w:tr w:rsidR="0074127F" w:rsidRPr="00B62FA6" w14:paraId="06A73704" w14:textId="77777777" w:rsidTr="00455DC0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0CF9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bCs/>
                <w:color w:val="000000"/>
                <w:lang w:eastAsia="zh-CN"/>
              </w:rPr>
              <w:t>Disease Control3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7EE0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Autoimmune Hepatitis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5015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12.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275F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Male</w:t>
            </w:r>
          </w:p>
        </w:tc>
      </w:tr>
      <w:tr w:rsidR="0074127F" w:rsidRPr="00B62FA6" w14:paraId="183D7C50" w14:textId="77777777" w:rsidTr="00455DC0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3D37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Disease Control4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39A1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proofErr w:type="spellStart"/>
            <w:r w:rsidRPr="00B62FA6">
              <w:rPr>
                <w:rFonts w:eastAsia="Times New Roman" w:cs="Times New Roman"/>
                <w:color w:val="000000"/>
                <w:lang w:eastAsia="zh-CN"/>
              </w:rPr>
              <w:t>Alagille</w:t>
            </w:r>
            <w:proofErr w:type="spellEnd"/>
            <w:r w:rsidRPr="00B62FA6">
              <w:rPr>
                <w:rFonts w:eastAsia="Times New Roman" w:cs="Times New Roman"/>
                <w:color w:val="000000"/>
                <w:lang w:eastAsia="zh-CN"/>
              </w:rPr>
              <w:t xml:space="preserve"> syndrome 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9660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15.1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C642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Female</w:t>
            </w:r>
          </w:p>
        </w:tc>
      </w:tr>
      <w:tr w:rsidR="0074127F" w:rsidRPr="00B62FA6" w14:paraId="246DCED0" w14:textId="77777777" w:rsidTr="00455DC0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D498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Disease Control5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824B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proofErr w:type="spellStart"/>
            <w:r w:rsidRPr="00B62FA6">
              <w:rPr>
                <w:rFonts w:eastAsia="Times New Roman" w:cs="Times New Roman"/>
                <w:color w:val="000000"/>
                <w:lang w:eastAsia="zh-CN"/>
              </w:rPr>
              <w:t>Alagille</w:t>
            </w:r>
            <w:proofErr w:type="spellEnd"/>
            <w:r w:rsidRPr="00B62FA6">
              <w:rPr>
                <w:rFonts w:eastAsia="Times New Roman" w:cs="Times New Roman"/>
                <w:color w:val="000000"/>
                <w:lang w:eastAsia="zh-CN"/>
              </w:rPr>
              <w:t xml:space="preserve"> syndrome 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3E21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3.8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4B62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Female</w:t>
            </w:r>
          </w:p>
        </w:tc>
      </w:tr>
      <w:tr w:rsidR="0074127F" w:rsidRPr="00B62FA6" w14:paraId="2DF3B8AB" w14:textId="77777777" w:rsidTr="00455DC0">
        <w:trPr>
          <w:trHeight w:val="315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BDBB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Disease Control6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834D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proofErr w:type="spellStart"/>
            <w:r w:rsidRPr="00B62FA6">
              <w:rPr>
                <w:rFonts w:eastAsia="Times New Roman" w:cs="Times New Roman"/>
                <w:color w:val="000000"/>
                <w:lang w:eastAsia="zh-CN"/>
              </w:rPr>
              <w:t>Alagille</w:t>
            </w:r>
            <w:proofErr w:type="spellEnd"/>
            <w:r w:rsidRPr="00B62FA6">
              <w:rPr>
                <w:rFonts w:eastAsia="Times New Roman" w:cs="Times New Roman"/>
                <w:color w:val="000000"/>
                <w:lang w:eastAsia="zh-CN"/>
              </w:rPr>
              <w:t xml:space="preserve"> syndrome 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0F0A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13.9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EC52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Male</w:t>
            </w:r>
          </w:p>
        </w:tc>
      </w:tr>
      <w:tr w:rsidR="0074127F" w:rsidRPr="00B62FA6" w14:paraId="3F5B9B8B" w14:textId="77777777" w:rsidTr="00455DC0">
        <w:trPr>
          <w:trHeight w:val="330"/>
        </w:trPr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03868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Disease Control7</w:t>
            </w:r>
          </w:p>
        </w:tc>
        <w:tc>
          <w:tcPr>
            <w:tcW w:w="1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0E823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 xml:space="preserve">Primary </w:t>
            </w:r>
            <w:proofErr w:type="spellStart"/>
            <w:r w:rsidRPr="00B62FA6">
              <w:rPr>
                <w:rFonts w:eastAsia="Times New Roman" w:cs="Times New Roman"/>
                <w:color w:val="000000"/>
                <w:lang w:eastAsia="zh-CN"/>
              </w:rPr>
              <w:t>sclerosing</w:t>
            </w:r>
            <w:proofErr w:type="spellEnd"/>
            <w:r w:rsidRPr="00B62FA6">
              <w:rPr>
                <w:rFonts w:eastAsia="Times New Roman" w:cs="Times New Roman"/>
                <w:color w:val="000000"/>
                <w:lang w:eastAsia="zh-CN"/>
              </w:rPr>
              <w:t xml:space="preserve"> cholangitis</w:t>
            </w:r>
          </w:p>
        </w:tc>
        <w:tc>
          <w:tcPr>
            <w:tcW w:w="1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67861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3.45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51035" w14:textId="77777777" w:rsidR="0074127F" w:rsidRPr="00B62FA6" w:rsidRDefault="0074127F" w:rsidP="00B62FA6">
            <w:pPr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B62FA6">
              <w:rPr>
                <w:rFonts w:eastAsia="Times New Roman" w:cs="Times New Roman"/>
                <w:color w:val="000000"/>
                <w:lang w:eastAsia="zh-CN"/>
              </w:rPr>
              <w:t>Male</w:t>
            </w:r>
          </w:p>
        </w:tc>
      </w:tr>
      <w:tr w:rsidR="0074127F" w:rsidRPr="00B62FA6" w14:paraId="0C49A1A9" w14:textId="77777777" w:rsidTr="00944F29">
        <w:trPr>
          <w:trHeight w:val="555"/>
        </w:trPr>
        <w:tc>
          <w:tcPr>
            <w:tcW w:w="43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0860F" w14:textId="0EAF9642" w:rsidR="0074127F" w:rsidRPr="00B62FA6" w:rsidRDefault="0074127F" w:rsidP="00B62FA6">
            <w:pPr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3E449" w14:textId="77777777" w:rsidR="0074127F" w:rsidRPr="00B62FA6" w:rsidRDefault="0074127F" w:rsidP="00B62FA6">
            <w:pPr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</w:tbl>
    <w:p w14:paraId="7FCB7B66" w14:textId="77777777" w:rsidR="00FD01A7" w:rsidRPr="00B62FA6" w:rsidRDefault="00FD01A7" w:rsidP="00B62FA6">
      <w:bookmarkStart w:id="0" w:name="_GoBack"/>
      <w:bookmarkEnd w:id="0"/>
    </w:p>
    <w:sectPr w:rsidR="00FD01A7" w:rsidRPr="00B62FA6" w:rsidSect="007412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27F"/>
    <w:rsid w:val="000A4A6D"/>
    <w:rsid w:val="0074127F"/>
    <w:rsid w:val="00944F29"/>
    <w:rsid w:val="00B62FA6"/>
    <w:rsid w:val="00FD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5F6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12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60</Characters>
  <Application>Microsoft Macintosh Word</Application>
  <DocSecurity>0</DocSecurity>
  <Lines>6</Lines>
  <Paragraphs>1</Paragraphs>
  <ScaleCrop>false</ScaleCrop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Devoto</dc:creator>
  <cp:keywords/>
  <dc:description/>
  <cp:lastModifiedBy>Marcella Devoto</cp:lastModifiedBy>
  <cp:revision>3</cp:revision>
  <dcterms:created xsi:type="dcterms:W3CDTF">2018-04-27T13:43:00Z</dcterms:created>
  <dcterms:modified xsi:type="dcterms:W3CDTF">2018-06-28T14:27:00Z</dcterms:modified>
</cp:coreProperties>
</file>